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01E0" w14:textId="77777777" w:rsidR="00A76515" w:rsidRPr="00027F61" w:rsidRDefault="00A76515" w:rsidP="00A76515">
      <w:pPr>
        <w:ind w:left="-288" w:right="-432"/>
      </w:pPr>
      <w:r w:rsidRPr="00027F61">
        <w:t xml:space="preserve">Table S13:  Data-derived joint peak measurement and model-derived joint peak measurement for each study participants, along with the squared difference for the data-and-model derived joint peak measurement for each model.  The joint measurement for the peak is defined as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peak magnitude-mean peak magnitude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mean peak magnitude</m:t>
            </m:r>
          </m:den>
        </m:f>
      </m:oMath>
      <w:r w:rsidRPr="00027F61">
        <w:t xml:space="preserve"> +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peak timing-mean peak timing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mean peak timing</m:t>
            </m:r>
          </m:den>
        </m:f>
      </m:oMath>
      <w:r w:rsidRPr="00027F61">
        <w:t xml:space="preserve"> . We also report mean, median and interquartile range (IQR) for the reader reference. </w:t>
      </w:r>
    </w:p>
    <w:p w14:paraId="7E8CCC68" w14:textId="77777777" w:rsidR="00A76515" w:rsidRPr="00027F61" w:rsidRDefault="00A76515" w:rsidP="00A76515">
      <w:pPr>
        <w:ind w:left="-288" w:right="432"/>
      </w:pPr>
    </w:p>
    <w:tbl>
      <w:tblPr>
        <w:tblW w:w="0" w:type="auto"/>
        <w:tblInd w:w="-2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79"/>
        <w:gridCol w:w="662"/>
        <w:gridCol w:w="871"/>
        <w:gridCol w:w="871"/>
        <w:gridCol w:w="876"/>
        <w:gridCol w:w="756"/>
        <w:gridCol w:w="869"/>
        <w:gridCol w:w="895"/>
        <w:gridCol w:w="902"/>
        <w:gridCol w:w="971"/>
        <w:gridCol w:w="1070"/>
      </w:tblGrid>
      <w:tr w:rsidR="00A76515" w:rsidRPr="00027F61" w14:paraId="3F466B48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8AB06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ID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E84E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 xml:space="preserve">Data peak joint 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5EA81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Standard peak joint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3E12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Standard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0C09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DDDI peak join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89E7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I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43DF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15"/>
                <w:szCs w:val="15"/>
              </w:rPr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MOI</w:t>
            </w:r>
          </w:p>
          <w:p w14:paraId="2E5A9E9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peak joint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33A4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MOI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0C3A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 xml:space="preserve">DDDDI &amp; MOI peak joint 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F17D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>Error DDDDI &amp; MOI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361A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</w:pPr>
            <w:r w:rsidRPr="00027F61">
              <w:rPr>
                <w:b/>
                <w:bCs/>
                <w:color w:val="000000"/>
                <w:sz w:val="15"/>
                <w:szCs w:val="15"/>
              </w:rPr>
              <w:t xml:space="preserve"> Best Model</w:t>
            </w:r>
          </w:p>
        </w:tc>
      </w:tr>
      <w:tr w:rsidR="00A76515" w:rsidRPr="00027F61" w14:paraId="54328DB2" w14:textId="77777777" w:rsidTr="00845630">
        <w:trPr>
          <w:trHeight w:val="180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B8E8FA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A0C7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C919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AF4D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0073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2AA4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ADD4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6C55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D02A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AAF8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CD48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4416025C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272BE2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5CBD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AB42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FD1D8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3493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DB10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C594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960B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1272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8AE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9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D1E7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378741E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B65626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FC1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CC7E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F03E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573D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889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35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65E7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21C9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FE39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BC33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C21B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53352647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AF8FB0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27AB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B2D3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1F27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83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0941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DA7F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5877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1B3B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D03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61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8D28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16B3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BC207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4E9F6840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90A577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A831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3E3C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16C5C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F284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83D4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2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3835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2837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929A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F5D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7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4B20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4D636F46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46F3CA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7F2D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35A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75AC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8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28D2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F3EC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2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952E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E61A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01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60A0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C9D9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8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78AC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34B0015C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AB0A3B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6D5F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C31A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9152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CE4C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5E1B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5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7F1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5DCD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505A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5EB2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D03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4A678811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F30FA6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3A6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7F50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252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1BB7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26E3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B430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6E72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E1F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D00A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F65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3563ECC0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0DBCF4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C1EE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2B4A2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8C0A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2A56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0FE4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755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D16A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2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B815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D39E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0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20F5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5BF97CCC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7E61A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5570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9729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D5DF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48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AFAF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9AF1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78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EE06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350C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7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E536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1AAD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5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31A6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409FA222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D35769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3B94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B7AFA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9C7B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EDC7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BC0A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AAC3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CD8C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5F3C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537A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5349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35602D4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1BC6F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C0E8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6180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3925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2D5D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3AEE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8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A3E3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1C3C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B16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F375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EA378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7C4058D4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5B6A9E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1E9D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41FB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2789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8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8238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7A52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751A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3A1E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E-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7AE0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D285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0DEC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67842393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B9CAE9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3583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CCD2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6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7962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874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8447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4B1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53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8A49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8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F42F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9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9FA1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7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B385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AC429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5D098EEC" w14:textId="77777777" w:rsidTr="00845630">
        <w:trPr>
          <w:trHeight w:val="180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355B47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A037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2CC5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45C14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5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3B56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3F62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6408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6748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2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03D3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289A2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5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FA99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33507C68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2BCCCC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07B38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DEF7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9A53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8.46E-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507A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35A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8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549E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0F95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9361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D343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9691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3B06A389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1C1635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CFE5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5FB2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05C0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6A0F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7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97D8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118B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E875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BD4E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7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44F4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47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2460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00FD32D0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8BCA2C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E58C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5FCC7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4B23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6143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358B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EC47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4B3B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3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0730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A199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41F9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322737BF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C92FD3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86AB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3B88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9F4D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04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3D7D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C423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0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56CD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DF9D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0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625E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7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94B1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1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1827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0418D31A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592616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0273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CCDD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2DD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1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55E6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48D2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03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91B2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3107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3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B7DA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4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009A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FC01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044962B2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7674E6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D97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CE1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525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3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9D09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3E36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18E41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39DE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56D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5D2A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1.31E-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FA0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43B6F26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E5C084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7504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0B47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874A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F02D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C5DA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1930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258B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186B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B1E5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69D2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05B14237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C7F079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38E2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0C3D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5AA8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1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BE95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28DF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1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CDF6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40FE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29FF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03E3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F66A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3FFD851F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C45DC4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3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0A35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809E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3BC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22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E74F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917D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41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5831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2719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D0AE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7C6E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960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C82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1AA1EBC5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BE8CC2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0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BEDF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5372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1E13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5A7D4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42B3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07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B89F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8BB8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EEC1A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7B91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6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4CBF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0935246C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0DEB60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97BF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480C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D1CE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B604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955C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3.83E-5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C0F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C3CA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E9A6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E1F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7E4E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75C65CE4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6C3070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2199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CCBE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8895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A59B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0FD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4.11E-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8AA1B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9D59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32C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AFB2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2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308D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077F87F0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55E699B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45B0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3CE1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61FF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46DB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1E76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2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7907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F1A7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67E1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07A7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825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2E755432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28EC0D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6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8592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1530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C462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9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B5E8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6CC5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7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926C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080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F0B9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C3E6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94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B9A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1354D81F" w14:textId="77777777" w:rsidTr="00845630">
        <w:trPr>
          <w:trHeight w:val="180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62BBB8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4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73C0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6EC0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8A7D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3B0BB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E337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8517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A0CC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94A9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F7F5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3EE9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6DF09063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38F3D8D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lastRenderedPageBreak/>
              <w:t>4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2265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6A67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CCD4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2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B7FB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3FBAC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CD3E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9677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3C67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22CA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4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7157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7592F9F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0E00B5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FFFA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00EA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ED3B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E-0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DE6E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4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025A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55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23E0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3819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sz w:val="15"/>
                <w:szCs w:val="15"/>
              </w:rPr>
              <w:t>2.04E-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05EC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0734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39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317B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2722228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8D45A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5594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DE0B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1A41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1E71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C4A0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1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0F07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6041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7875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F51F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0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96B3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DI &amp; MOI</w:t>
            </w:r>
          </w:p>
        </w:tc>
      </w:tr>
      <w:tr w:rsidR="00A76515" w:rsidRPr="00027F61" w14:paraId="6DC34F77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394365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5A48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5079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FEE3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271B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1937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70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2D3C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294A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7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AE19C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F768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4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07D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1FC6E144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78CC874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8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FBDE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66AB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9CA9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38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E25A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82C7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E-04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E000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132A7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2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0D39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3640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18EF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7C74A7E0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BCBC7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59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6845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EA03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5B4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FB89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88ED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43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C5A6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1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4A67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E-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1F70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8F517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50E5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73A2E284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2592F0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D82D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182D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655C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32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609B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2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C06BF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6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A56B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E8E7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87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C442C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016C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56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61B5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6386E97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AD8D7F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2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1FBD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8450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CB4B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1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CEF6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002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8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9CC0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5F54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51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E0581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9FA73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63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F09C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0F667DCD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9B8443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4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DC9B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08C9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3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E09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1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B810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52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1A4C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2C8D0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4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B8B6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2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0C9C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5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A012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B2CE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Standard</w:t>
            </w:r>
          </w:p>
        </w:tc>
      </w:tr>
      <w:tr w:rsidR="00A76515" w:rsidRPr="00027F61" w14:paraId="28E0A94C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69F4D9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5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5178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6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5098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8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C998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7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A9D12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5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8AE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18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50E0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78A5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1136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3122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3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D62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813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94EC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76CCD8B6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4DCBA37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67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C25A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74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CCAA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A2A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94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BFAC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762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6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4D7A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172C3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5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C9374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1C99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7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EA64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2A919D4B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BA2BAC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1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5078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7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F1466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E49AB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65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D234D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6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0165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9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4F6FE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8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458C0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D757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3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1685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DD92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OI</w:t>
            </w:r>
          </w:p>
        </w:tc>
      </w:tr>
      <w:tr w:rsidR="00A76515" w:rsidRPr="00027F61" w14:paraId="6F728B21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F4C091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73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5455F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9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2FFB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1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8DDC8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37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1146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79519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097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F9AF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9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939D1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04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BEE55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32D977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11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98FA" w14:textId="77777777" w:rsidR="00A76515" w:rsidRPr="00027F61" w:rsidRDefault="00A76515" w:rsidP="00845630">
            <w:pPr>
              <w:pStyle w:val="NormalWeb"/>
              <w:spacing w:before="0" w:beforeAutospacing="0" w:after="0" w:afterAutospacing="0"/>
              <w:rPr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DDDI</w:t>
            </w:r>
          </w:p>
        </w:tc>
      </w:tr>
      <w:tr w:rsidR="00A76515" w:rsidRPr="00027F61" w14:paraId="7FD434D3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185068CD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14508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522576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40CBD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985A7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99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292D16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38188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CFE65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8472E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F6510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49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4D6E0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A76515" w:rsidRPr="00027F61" w14:paraId="0F2BEFB2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0AFB809C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Median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1A12F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1.98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170FA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7E5B0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3539F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3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BEDED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37DE7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1FAD6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F09737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2.04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E61104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15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79FD7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  <w:tr w:rsidR="00A76515" w:rsidRPr="00027F61" w14:paraId="71BF7425" w14:textId="77777777" w:rsidTr="00845630">
        <w:trPr>
          <w:trHeight w:val="165"/>
        </w:trPr>
        <w:tc>
          <w:tcPr>
            <w:tcW w:w="8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bottom"/>
            <w:hideMark/>
          </w:tcPr>
          <w:p w14:paraId="23974B6B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IQR</w:t>
            </w:r>
          </w:p>
        </w:tc>
        <w:tc>
          <w:tcPr>
            <w:tcW w:w="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3513D8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74CB7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25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6DD13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6</w:t>
            </w:r>
          </w:p>
        </w:tc>
        <w:tc>
          <w:tcPr>
            <w:tcW w:w="8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BFE84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335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FD4E9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7C903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4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72DD0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C56778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275</w:t>
            </w:r>
          </w:p>
        </w:tc>
        <w:tc>
          <w:tcPr>
            <w:tcW w:w="9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F3771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EC383" w14:textId="77777777" w:rsidR="00A76515" w:rsidRPr="00027F61" w:rsidRDefault="00A76515" w:rsidP="00845630">
            <w:pPr>
              <w:pStyle w:val="NormalWeb"/>
              <w:rPr>
                <w:color w:val="000000"/>
                <w:sz w:val="15"/>
                <w:szCs w:val="15"/>
              </w:rPr>
            </w:pPr>
            <w:r w:rsidRPr="00027F61">
              <w:rPr>
                <w:color w:val="000000"/>
                <w:sz w:val="15"/>
                <w:szCs w:val="15"/>
              </w:rPr>
              <w:t>NA</w:t>
            </w:r>
          </w:p>
        </w:tc>
      </w:tr>
    </w:tbl>
    <w:p w14:paraId="58D79D83" w14:textId="77777777" w:rsidR="00A76515" w:rsidRPr="00027F61" w:rsidRDefault="00A76515" w:rsidP="00A76515">
      <w:pPr>
        <w:pStyle w:val="BodyText"/>
        <w:spacing w:before="98"/>
        <w:jc w:val="both"/>
        <w:rPr>
          <w:b/>
          <w:bCs/>
          <w:sz w:val="24"/>
          <w:szCs w:val="24"/>
        </w:rPr>
      </w:pPr>
    </w:p>
    <w:p w14:paraId="569007AB" w14:textId="77777777" w:rsidR="000B57B5" w:rsidRDefault="000B57B5"/>
    <w:sectPr w:rsidR="000B5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515"/>
    <w:rsid w:val="000B57B5"/>
    <w:rsid w:val="00100202"/>
    <w:rsid w:val="007446E6"/>
    <w:rsid w:val="00876E35"/>
    <w:rsid w:val="00A76515"/>
    <w:rsid w:val="00CC7CB6"/>
    <w:rsid w:val="00D1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2262E"/>
  <w15:chartTrackingRefBased/>
  <w15:docId w15:val="{7CBEE4B4-C879-0F41-A1D8-CA67F5F1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51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5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5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51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51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51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51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51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51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51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5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5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5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5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5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5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5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5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5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5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765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51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765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51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765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51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765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5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5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51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76515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1"/>
    <w:qFormat/>
    <w:rsid w:val="00A76515"/>
    <w:pPr>
      <w:widowControl w:val="0"/>
      <w:autoSpaceDE w:val="0"/>
      <w:autoSpaceDN w:val="0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7651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ou, Ellie</dc:creator>
  <cp:keywords/>
  <dc:description/>
  <cp:lastModifiedBy>Mainou, Ellie</cp:lastModifiedBy>
  <cp:revision>1</cp:revision>
  <dcterms:created xsi:type="dcterms:W3CDTF">2024-05-09T14:58:00Z</dcterms:created>
  <dcterms:modified xsi:type="dcterms:W3CDTF">2024-05-09T14:58:00Z</dcterms:modified>
</cp:coreProperties>
</file>